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F20564" w14:textId="04C58FB5" w:rsidR="00944252" w:rsidRDefault="00944252" w:rsidP="00944252">
      <w:pPr>
        <w:spacing w:line="480" w:lineRule="auto"/>
      </w:pPr>
      <w:bookmarkStart w:id="0" w:name="_GoBack"/>
      <w:bookmarkEnd w:id="0"/>
    </w:p>
    <w:tbl>
      <w:tblPr>
        <w:tblW w:w="10728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28"/>
        <w:gridCol w:w="1300"/>
        <w:gridCol w:w="1300"/>
        <w:gridCol w:w="1300"/>
        <w:gridCol w:w="1300"/>
        <w:gridCol w:w="1300"/>
        <w:gridCol w:w="1300"/>
      </w:tblGrid>
      <w:tr w:rsidR="00944252" w:rsidRPr="00E45C34" w14:paraId="1C05C683" w14:textId="77777777" w:rsidTr="00E60653">
        <w:trPr>
          <w:trHeight w:val="300"/>
        </w:trPr>
        <w:tc>
          <w:tcPr>
            <w:tcW w:w="2928" w:type="dxa"/>
            <w:shd w:val="clear" w:color="auto" w:fill="auto"/>
            <w:noWrap/>
            <w:vAlign w:val="bottom"/>
          </w:tcPr>
          <w:p w14:paraId="69C597E1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E45C34">
              <w:rPr>
                <w:rFonts w:ascii="Calibri" w:eastAsia="Times New Roman" w:hAnsi="Calibri" w:cs="Times New Roman"/>
                <w:color w:val="000000"/>
              </w:rPr>
              <w:t>lpha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C6088AD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Pi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E682AF0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Pi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D442E12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BA87687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J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8D7FAF9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0C40BCF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Power</w:t>
            </w:r>
          </w:p>
        </w:tc>
      </w:tr>
      <w:tr w:rsidR="00944252" w:rsidRPr="00E45C34" w14:paraId="069BFC33" w14:textId="77777777" w:rsidTr="00E60653">
        <w:trPr>
          <w:trHeight w:val="300"/>
        </w:trPr>
        <w:tc>
          <w:tcPr>
            <w:tcW w:w="2928" w:type="dxa"/>
            <w:shd w:val="clear" w:color="auto" w:fill="E2EFD9" w:themeFill="accent6" w:themeFillTint="33"/>
            <w:noWrap/>
            <w:vAlign w:val="bottom"/>
          </w:tcPr>
          <w:p w14:paraId="249D5FEA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b/>
                <w:bCs/>
                <w:color w:val="000000"/>
              </w:rPr>
              <w:t>Modify Pi0 and Pi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475630F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6660220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26C70FF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537CBA4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88C26BA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3B66060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44252" w:rsidRPr="00E45C34" w14:paraId="2594A742" w14:textId="77777777" w:rsidTr="00E60653">
        <w:trPr>
          <w:trHeight w:val="300"/>
        </w:trPr>
        <w:tc>
          <w:tcPr>
            <w:tcW w:w="2928" w:type="dxa"/>
            <w:shd w:val="clear" w:color="auto" w:fill="auto"/>
            <w:noWrap/>
            <w:vAlign w:val="bottom"/>
            <w:hideMark/>
          </w:tcPr>
          <w:p w14:paraId="2926E248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C3AF02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b/>
                <w:bCs/>
                <w:color w:val="000000"/>
              </w:rPr>
              <w:t>0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1DCB2D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b/>
                <w:bCs/>
                <w:color w:val="000000"/>
              </w:rPr>
              <w:t>0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0842F5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FD8107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4BC315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87D8CA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</w:tr>
      <w:tr w:rsidR="00944252" w:rsidRPr="00E45C34" w14:paraId="1457F91F" w14:textId="77777777" w:rsidTr="00E60653">
        <w:trPr>
          <w:trHeight w:val="300"/>
        </w:trPr>
        <w:tc>
          <w:tcPr>
            <w:tcW w:w="2928" w:type="dxa"/>
            <w:shd w:val="clear" w:color="auto" w:fill="auto"/>
            <w:noWrap/>
            <w:vAlign w:val="bottom"/>
            <w:hideMark/>
          </w:tcPr>
          <w:p w14:paraId="52E15BC7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8AC21A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b/>
                <w:bCs/>
                <w:color w:val="000000"/>
              </w:rPr>
              <w:t>0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452CFF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b/>
                <w:bCs/>
                <w:color w:val="000000"/>
              </w:rPr>
              <w:t>0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DC0C68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D49620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9000C6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7A8548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997</w:t>
            </w:r>
          </w:p>
        </w:tc>
      </w:tr>
      <w:tr w:rsidR="00944252" w:rsidRPr="00E45C34" w14:paraId="39AF5FAD" w14:textId="77777777" w:rsidTr="00E60653">
        <w:trPr>
          <w:trHeight w:val="300"/>
        </w:trPr>
        <w:tc>
          <w:tcPr>
            <w:tcW w:w="2928" w:type="dxa"/>
            <w:shd w:val="clear" w:color="auto" w:fill="auto"/>
            <w:noWrap/>
            <w:vAlign w:val="bottom"/>
            <w:hideMark/>
          </w:tcPr>
          <w:p w14:paraId="0DFCC533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25EC13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b/>
                <w:bCs/>
                <w:color w:val="000000"/>
              </w:rPr>
              <w:t>0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DE77BD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b/>
                <w:bCs/>
                <w:color w:val="000000"/>
              </w:rPr>
              <w:t>0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A4312E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FF68F0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696DA5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A01E19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</w:tr>
      <w:tr w:rsidR="00944252" w:rsidRPr="00E45C34" w14:paraId="3B80CF0B" w14:textId="77777777" w:rsidTr="00E60653">
        <w:trPr>
          <w:trHeight w:val="300"/>
        </w:trPr>
        <w:tc>
          <w:tcPr>
            <w:tcW w:w="2928" w:type="dxa"/>
            <w:shd w:val="clear" w:color="auto" w:fill="auto"/>
            <w:noWrap/>
            <w:vAlign w:val="bottom"/>
            <w:hideMark/>
          </w:tcPr>
          <w:p w14:paraId="17F64B56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B4F3C3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b/>
                <w:bCs/>
                <w:color w:val="000000"/>
              </w:rPr>
              <w:t>0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F871A8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b/>
                <w:bCs/>
                <w:color w:val="000000"/>
              </w:rPr>
              <w:t>0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2D107F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DEC980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E52CF5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FA9DB4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</w:tr>
      <w:tr w:rsidR="00944252" w:rsidRPr="00E45C34" w14:paraId="098EF110" w14:textId="77777777" w:rsidTr="00E60653">
        <w:trPr>
          <w:trHeight w:val="300"/>
        </w:trPr>
        <w:tc>
          <w:tcPr>
            <w:tcW w:w="2928" w:type="dxa"/>
            <w:shd w:val="clear" w:color="auto" w:fill="auto"/>
            <w:noWrap/>
            <w:vAlign w:val="bottom"/>
            <w:hideMark/>
          </w:tcPr>
          <w:p w14:paraId="5793ABDE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353971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b/>
                <w:bCs/>
                <w:color w:val="000000"/>
              </w:rPr>
              <w:t>0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E97D11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b/>
                <w:bCs/>
                <w:color w:val="000000"/>
              </w:rPr>
              <w:t>0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6FC6ED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2F2C17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BB5ED2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3190DA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</w:tr>
      <w:tr w:rsidR="00944252" w:rsidRPr="00E45C34" w14:paraId="7E86BC64" w14:textId="77777777" w:rsidTr="00E60653">
        <w:trPr>
          <w:trHeight w:val="300"/>
        </w:trPr>
        <w:tc>
          <w:tcPr>
            <w:tcW w:w="2928" w:type="dxa"/>
            <w:shd w:val="clear" w:color="auto" w:fill="auto"/>
            <w:noWrap/>
            <w:vAlign w:val="bottom"/>
            <w:hideMark/>
          </w:tcPr>
          <w:p w14:paraId="4BC29BA6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DA08EC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b/>
                <w:bCs/>
                <w:color w:val="000000"/>
              </w:rPr>
              <w:t>0.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950280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b/>
                <w:bCs/>
                <w:color w:val="000000"/>
              </w:rPr>
              <w:t>0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8DCE41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2E60B6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4122CD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E0CF8A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7989</w:t>
            </w:r>
          </w:p>
        </w:tc>
      </w:tr>
      <w:tr w:rsidR="00944252" w:rsidRPr="00E45C34" w14:paraId="20134156" w14:textId="77777777" w:rsidTr="00E60653">
        <w:trPr>
          <w:trHeight w:val="300"/>
        </w:trPr>
        <w:tc>
          <w:tcPr>
            <w:tcW w:w="2928" w:type="dxa"/>
            <w:shd w:val="clear" w:color="auto" w:fill="auto"/>
            <w:noWrap/>
            <w:vAlign w:val="bottom"/>
            <w:hideMark/>
          </w:tcPr>
          <w:p w14:paraId="11F651AD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A80B60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C93E31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6388E3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8730F4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6DB4DE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C07348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44252" w:rsidRPr="00E45C34" w14:paraId="29DE3B87" w14:textId="77777777" w:rsidTr="00E60653">
        <w:trPr>
          <w:trHeight w:val="300"/>
        </w:trPr>
        <w:tc>
          <w:tcPr>
            <w:tcW w:w="2928" w:type="dxa"/>
            <w:shd w:val="clear" w:color="000000" w:fill="FDE9D9"/>
            <w:noWrap/>
            <w:vAlign w:val="bottom"/>
            <w:hideMark/>
          </w:tcPr>
          <w:p w14:paraId="1DBE5237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b/>
                <w:bCs/>
                <w:color w:val="000000"/>
              </w:rPr>
              <w:t>Modify 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64D6E2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9459D8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4780B9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21F71A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115547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012B12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44252" w:rsidRPr="00E45C34" w14:paraId="72D22C52" w14:textId="77777777" w:rsidTr="00E60653">
        <w:trPr>
          <w:trHeight w:val="300"/>
        </w:trPr>
        <w:tc>
          <w:tcPr>
            <w:tcW w:w="2928" w:type="dxa"/>
            <w:shd w:val="clear" w:color="auto" w:fill="auto"/>
            <w:noWrap/>
            <w:vAlign w:val="bottom"/>
            <w:hideMark/>
          </w:tcPr>
          <w:p w14:paraId="4D9E6E14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F1CC68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3B9523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D53402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b/>
                <w:bCs/>
                <w:color w:val="000000"/>
              </w:rPr>
              <w:t>0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3917D4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53F775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491C5F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</w:tr>
      <w:tr w:rsidR="00944252" w:rsidRPr="00E45C34" w14:paraId="0C28D6AC" w14:textId="77777777" w:rsidTr="00E60653">
        <w:trPr>
          <w:trHeight w:val="300"/>
        </w:trPr>
        <w:tc>
          <w:tcPr>
            <w:tcW w:w="2928" w:type="dxa"/>
            <w:shd w:val="clear" w:color="auto" w:fill="auto"/>
            <w:noWrap/>
            <w:vAlign w:val="bottom"/>
            <w:hideMark/>
          </w:tcPr>
          <w:p w14:paraId="03FB2E65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2F7BAF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A8BBBE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3759B1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b/>
                <w:bCs/>
                <w:color w:val="000000"/>
              </w:rPr>
              <w:t>0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78A3E8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34D580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EF3749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</w:tr>
      <w:tr w:rsidR="00944252" w:rsidRPr="00E45C34" w14:paraId="3B6C8244" w14:textId="77777777" w:rsidTr="00E60653">
        <w:trPr>
          <w:trHeight w:val="300"/>
        </w:trPr>
        <w:tc>
          <w:tcPr>
            <w:tcW w:w="2928" w:type="dxa"/>
            <w:shd w:val="clear" w:color="auto" w:fill="auto"/>
            <w:noWrap/>
            <w:vAlign w:val="bottom"/>
            <w:hideMark/>
          </w:tcPr>
          <w:p w14:paraId="15C02E5F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BFBA99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662905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406973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b/>
                <w:bCs/>
                <w:color w:val="000000"/>
              </w:rPr>
              <w:t>0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1A494D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7AF7CB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812B73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597</w:t>
            </w:r>
          </w:p>
        </w:tc>
      </w:tr>
      <w:tr w:rsidR="00944252" w:rsidRPr="00E45C34" w14:paraId="7EE073A6" w14:textId="77777777" w:rsidTr="00E60653">
        <w:trPr>
          <w:trHeight w:val="300"/>
        </w:trPr>
        <w:tc>
          <w:tcPr>
            <w:tcW w:w="2928" w:type="dxa"/>
            <w:shd w:val="clear" w:color="auto" w:fill="auto"/>
            <w:noWrap/>
            <w:vAlign w:val="bottom"/>
            <w:hideMark/>
          </w:tcPr>
          <w:p w14:paraId="4CCE39FA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930C68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4FAA6E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49FDBA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979227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CEA3E1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71D40A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44252" w:rsidRPr="00E45C34" w14:paraId="4FA7D9FD" w14:textId="77777777" w:rsidTr="00E60653">
        <w:trPr>
          <w:trHeight w:val="300"/>
        </w:trPr>
        <w:tc>
          <w:tcPr>
            <w:tcW w:w="2928" w:type="dxa"/>
            <w:shd w:val="clear" w:color="000000" w:fill="FDE9D9"/>
            <w:vAlign w:val="bottom"/>
            <w:hideMark/>
          </w:tcPr>
          <w:p w14:paraId="03C1965A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b/>
                <w:bCs/>
                <w:color w:val="000000"/>
              </w:rPr>
              <w:t>Modify j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B1B5AA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9312BA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42267D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CB56BD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CB5585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9CA661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44252" w:rsidRPr="00E45C34" w14:paraId="410FCC9D" w14:textId="77777777" w:rsidTr="00E60653">
        <w:trPr>
          <w:trHeight w:val="300"/>
        </w:trPr>
        <w:tc>
          <w:tcPr>
            <w:tcW w:w="2928" w:type="dxa"/>
            <w:shd w:val="clear" w:color="auto" w:fill="auto"/>
            <w:noWrap/>
            <w:vAlign w:val="bottom"/>
            <w:hideMark/>
          </w:tcPr>
          <w:p w14:paraId="75629766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5711BF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50C998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5293B3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F91ECF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1FAA70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DA7036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</w:tr>
      <w:tr w:rsidR="00944252" w:rsidRPr="00E45C34" w14:paraId="71E17F38" w14:textId="77777777" w:rsidTr="00E60653">
        <w:trPr>
          <w:trHeight w:val="300"/>
        </w:trPr>
        <w:tc>
          <w:tcPr>
            <w:tcW w:w="2928" w:type="dxa"/>
            <w:shd w:val="clear" w:color="auto" w:fill="auto"/>
            <w:noWrap/>
            <w:vAlign w:val="bottom"/>
            <w:hideMark/>
          </w:tcPr>
          <w:p w14:paraId="16298CC3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09D3A1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08A992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5E16F6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A3BBCC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b/>
                <w:bCs/>
                <w:color w:val="000000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68788C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E55B04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7988</w:t>
            </w:r>
          </w:p>
        </w:tc>
      </w:tr>
      <w:tr w:rsidR="00944252" w:rsidRPr="00E45C34" w14:paraId="107A32F2" w14:textId="77777777" w:rsidTr="00E60653">
        <w:trPr>
          <w:trHeight w:val="300"/>
        </w:trPr>
        <w:tc>
          <w:tcPr>
            <w:tcW w:w="2928" w:type="dxa"/>
            <w:shd w:val="clear" w:color="auto" w:fill="auto"/>
            <w:noWrap/>
            <w:vAlign w:val="bottom"/>
            <w:hideMark/>
          </w:tcPr>
          <w:p w14:paraId="72DA6E38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C34352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FA66B3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42A690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FCAB5E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b/>
                <w:bCs/>
                <w:color w:val="000000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4712CF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A96AFD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</w:tr>
      <w:tr w:rsidR="00944252" w:rsidRPr="00E45C34" w14:paraId="127552EC" w14:textId="77777777" w:rsidTr="00E60653">
        <w:trPr>
          <w:trHeight w:val="300"/>
        </w:trPr>
        <w:tc>
          <w:tcPr>
            <w:tcW w:w="2928" w:type="dxa"/>
            <w:shd w:val="clear" w:color="auto" w:fill="auto"/>
            <w:noWrap/>
            <w:vAlign w:val="bottom"/>
            <w:hideMark/>
          </w:tcPr>
          <w:p w14:paraId="3B0128E2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8A3E11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7BF574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8456D4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03EE3E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b/>
                <w:bCs/>
                <w:color w:val="000000"/>
              </w:rPr>
              <w:t>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D7713A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1F9A74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991</w:t>
            </w:r>
          </w:p>
        </w:tc>
      </w:tr>
      <w:tr w:rsidR="00944252" w:rsidRPr="00E45C34" w14:paraId="34B2019C" w14:textId="77777777" w:rsidTr="00E60653">
        <w:trPr>
          <w:trHeight w:val="300"/>
        </w:trPr>
        <w:tc>
          <w:tcPr>
            <w:tcW w:w="2928" w:type="dxa"/>
            <w:shd w:val="clear" w:color="auto" w:fill="auto"/>
            <w:noWrap/>
            <w:vAlign w:val="bottom"/>
            <w:hideMark/>
          </w:tcPr>
          <w:p w14:paraId="39FAE819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A6E20B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3AAD77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1D9687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24B340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b/>
                <w:bCs/>
                <w:color w:val="000000"/>
              </w:rPr>
              <w:t>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FD81E8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6D6B16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999</w:t>
            </w:r>
          </w:p>
        </w:tc>
      </w:tr>
      <w:tr w:rsidR="00944252" w:rsidRPr="00E45C34" w14:paraId="2785ED14" w14:textId="77777777" w:rsidTr="00E60653">
        <w:trPr>
          <w:trHeight w:val="300"/>
        </w:trPr>
        <w:tc>
          <w:tcPr>
            <w:tcW w:w="2928" w:type="dxa"/>
            <w:shd w:val="clear" w:color="auto" w:fill="auto"/>
            <w:noWrap/>
            <w:vAlign w:val="bottom"/>
          </w:tcPr>
          <w:p w14:paraId="2BF4969D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142CFD0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B2B430A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5B7C6BA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64F9D39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  <w:r w:rsidRPr="00E45C34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74F4A69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7E64230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99</w:t>
            </w:r>
          </w:p>
        </w:tc>
      </w:tr>
      <w:tr w:rsidR="00944252" w:rsidRPr="00E45C34" w14:paraId="6782125B" w14:textId="77777777" w:rsidTr="00E60653">
        <w:trPr>
          <w:trHeight w:val="300"/>
        </w:trPr>
        <w:tc>
          <w:tcPr>
            <w:tcW w:w="2928" w:type="dxa"/>
            <w:shd w:val="clear" w:color="auto" w:fill="auto"/>
            <w:noWrap/>
            <w:vAlign w:val="bottom"/>
            <w:hideMark/>
          </w:tcPr>
          <w:p w14:paraId="57E4D03C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1581F1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269C7E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4E727A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8A9E98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F2F2C0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579F2C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44252" w:rsidRPr="00E45C34" w14:paraId="06EE1A20" w14:textId="77777777" w:rsidTr="00E60653">
        <w:trPr>
          <w:trHeight w:val="300"/>
        </w:trPr>
        <w:tc>
          <w:tcPr>
            <w:tcW w:w="2928" w:type="dxa"/>
            <w:shd w:val="clear" w:color="000000" w:fill="FDE9D9"/>
            <w:noWrap/>
            <w:vAlign w:val="bottom"/>
            <w:hideMark/>
          </w:tcPr>
          <w:p w14:paraId="04070FD1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b/>
                <w:bCs/>
                <w:color w:val="000000"/>
              </w:rPr>
              <w:t>Modify 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F687D7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C5FE74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BF5638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5B9762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CB59CC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40E716" w14:textId="77777777" w:rsidR="00944252" w:rsidRPr="00E45C34" w:rsidRDefault="00944252" w:rsidP="00E6065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44252" w:rsidRPr="00E45C34" w14:paraId="6269A437" w14:textId="77777777" w:rsidTr="00E60653">
        <w:trPr>
          <w:trHeight w:val="300"/>
        </w:trPr>
        <w:tc>
          <w:tcPr>
            <w:tcW w:w="2928" w:type="dxa"/>
            <w:shd w:val="clear" w:color="auto" w:fill="auto"/>
            <w:noWrap/>
            <w:vAlign w:val="bottom"/>
            <w:hideMark/>
          </w:tcPr>
          <w:p w14:paraId="776CFD03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334F8E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7FD0FA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80F138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B2C87D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C22066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61E3B6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</w:tr>
      <w:tr w:rsidR="00944252" w:rsidRPr="00E45C34" w14:paraId="68394EB8" w14:textId="77777777" w:rsidTr="00E60653">
        <w:trPr>
          <w:trHeight w:val="300"/>
        </w:trPr>
        <w:tc>
          <w:tcPr>
            <w:tcW w:w="2928" w:type="dxa"/>
            <w:shd w:val="clear" w:color="auto" w:fill="auto"/>
            <w:noWrap/>
            <w:vAlign w:val="bottom"/>
            <w:hideMark/>
          </w:tcPr>
          <w:p w14:paraId="09CDCFCA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A92AE3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DF0A46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9A0807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32E442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6BB182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85B9E5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</w:tr>
      <w:tr w:rsidR="00944252" w:rsidRPr="00E45C34" w14:paraId="52E813F8" w14:textId="77777777" w:rsidTr="00E60653">
        <w:trPr>
          <w:trHeight w:val="300"/>
        </w:trPr>
        <w:tc>
          <w:tcPr>
            <w:tcW w:w="2928" w:type="dxa"/>
            <w:shd w:val="clear" w:color="auto" w:fill="auto"/>
            <w:noWrap/>
            <w:vAlign w:val="bottom"/>
            <w:hideMark/>
          </w:tcPr>
          <w:p w14:paraId="798DE273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354E69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0DFD11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B256BC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B630CE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7B25C1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642B90" w14:textId="77777777" w:rsidR="00944252" w:rsidRPr="00E45C34" w:rsidRDefault="00944252" w:rsidP="00E60653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45C34">
              <w:rPr>
                <w:rFonts w:ascii="Calibri" w:eastAsia="Times New Roman" w:hAnsi="Calibri" w:cs="Times New Roman"/>
                <w:color w:val="000000"/>
              </w:rPr>
              <w:t>0.997</w:t>
            </w:r>
          </w:p>
        </w:tc>
      </w:tr>
    </w:tbl>
    <w:p w14:paraId="2C52F713" w14:textId="77777777" w:rsidR="00944252" w:rsidRDefault="00944252" w:rsidP="00944252">
      <w:pPr>
        <w:spacing w:line="480" w:lineRule="auto"/>
      </w:pPr>
    </w:p>
    <w:p w14:paraId="05DD4F8D" w14:textId="77777777" w:rsidR="00944252" w:rsidRDefault="00944252" w:rsidP="00944252">
      <w:r>
        <w:t xml:space="preserve">alpha: significance level - usually assumed to be 5% </w:t>
      </w:r>
    </w:p>
    <w:p w14:paraId="164177D1" w14:textId="77777777" w:rsidR="00944252" w:rsidRDefault="00944252" w:rsidP="00944252">
      <w:r>
        <w:t>Pi0: average proportion experiencing event at 12 months for control clinics</w:t>
      </w:r>
    </w:p>
    <w:p w14:paraId="689E4B1D" w14:textId="77777777" w:rsidR="00944252" w:rsidRDefault="00944252" w:rsidP="00944252">
      <w:r>
        <w:t xml:space="preserve">Pi1: average proportion experiencing event at 12 months for intervention clinics </w:t>
      </w:r>
    </w:p>
    <w:p w14:paraId="1BB48E99" w14:textId="77777777" w:rsidR="00944252" w:rsidRDefault="00944252" w:rsidP="00944252">
      <w:r>
        <w:t>k: matched pair coefficient of variation</w:t>
      </w:r>
    </w:p>
    <w:p w14:paraId="78CF4F1B" w14:textId="77777777" w:rsidR="00944252" w:rsidRDefault="00944252" w:rsidP="00944252">
      <w:r>
        <w:t>j: number of people per clinic</w:t>
      </w:r>
    </w:p>
    <w:p w14:paraId="441AC29C" w14:textId="77777777" w:rsidR="00944252" w:rsidRDefault="00944252" w:rsidP="00944252">
      <w:r>
        <w:t>n: number of clinics per arm</w:t>
      </w:r>
    </w:p>
    <w:p w14:paraId="0B462F0A" w14:textId="77777777" w:rsidR="008478C0" w:rsidRDefault="007D7732"/>
    <w:sectPr w:rsidR="008478C0" w:rsidSect="00BF0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252"/>
    <w:rsid w:val="0000708D"/>
    <w:rsid w:val="0002170A"/>
    <w:rsid w:val="000256F8"/>
    <w:rsid w:val="000359A4"/>
    <w:rsid w:val="0003772D"/>
    <w:rsid w:val="00055077"/>
    <w:rsid w:val="00063025"/>
    <w:rsid w:val="000725D7"/>
    <w:rsid w:val="000805F0"/>
    <w:rsid w:val="000A257D"/>
    <w:rsid w:val="000B1326"/>
    <w:rsid w:val="000B79BD"/>
    <w:rsid w:val="000E44D9"/>
    <w:rsid w:val="000E7DC2"/>
    <w:rsid w:val="000F0741"/>
    <w:rsid w:val="000F7D03"/>
    <w:rsid w:val="00105548"/>
    <w:rsid w:val="001075A6"/>
    <w:rsid w:val="00135362"/>
    <w:rsid w:val="00153AD1"/>
    <w:rsid w:val="00154371"/>
    <w:rsid w:val="0016601F"/>
    <w:rsid w:val="0017530D"/>
    <w:rsid w:val="001809C8"/>
    <w:rsid w:val="001C5C2C"/>
    <w:rsid w:val="00213229"/>
    <w:rsid w:val="00237411"/>
    <w:rsid w:val="002578BF"/>
    <w:rsid w:val="00265FF0"/>
    <w:rsid w:val="0029576F"/>
    <w:rsid w:val="002A073C"/>
    <w:rsid w:val="002A4DCF"/>
    <w:rsid w:val="002D7AA5"/>
    <w:rsid w:val="00310479"/>
    <w:rsid w:val="00325DC5"/>
    <w:rsid w:val="0033717C"/>
    <w:rsid w:val="003404BF"/>
    <w:rsid w:val="003445D9"/>
    <w:rsid w:val="003620FD"/>
    <w:rsid w:val="00364E3A"/>
    <w:rsid w:val="00391F68"/>
    <w:rsid w:val="003A64AE"/>
    <w:rsid w:val="003B3E79"/>
    <w:rsid w:val="003C5CE1"/>
    <w:rsid w:val="003D3589"/>
    <w:rsid w:val="003E33EA"/>
    <w:rsid w:val="003F10F4"/>
    <w:rsid w:val="0043365E"/>
    <w:rsid w:val="00436AA8"/>
    <w:rsid w:val="00445185"/>
    <w:rsid w:val="00463777"/>
    <w:rsid w:val="00467F00"/>
    <w:rsid w:val="004E68FB"/>
    <w:rsid w:val="005026C3"/>
    <w:rsid w:val="00506A8A"/>
    <w:rsid w:val="00517E26"/>
    <w:rsid w:val="0052085C"/>
    <w:rsid w:val="00521A27"/>
    <w:rsid w:val="00532463"/>
    <w:rsid w:val="005470BA"/>
    <w:rsid w:val="00561DEF"/>
    <w:rsid w:val="00571A9A"/>
    <w:rsid w:val="0058696D"/>
    <w:rsid w:val="005A7606"/>
    <w:rsid w:val="005B7A67"/>
    <w:rsid w:val="005D6FAB"/>
    <w:rsid w:val="005E3E73"/>
    <w:rsid w:val="005F02FF"/>
    <w:rsid w:val="005F126B"/>
    <w:rsid w:val="005F680D"/>
    <w:rsid w:val="0062761F"/>
    <w:rsid w:val="00654EFE"/>
    <w:rsid w:val="006A0E11"/>
    <w:rsid w:val="006E52C4"/>
    <w:rsid w:val="006F0288"/>
    <w:rsid w:val="006F3E15"/>
    <w:rsid w:val="007157EE"/>
    <w:rsid w:val="007160C6"/>
    <w:rsid w:val="00717EFC"/>
    <w:rsid w:val="007243BF"/>
    <w:rsid w:val="00725C2B"/>
    <w:rsid w:val="007438A2"/>
    <w:rsid w:val="0074607B"/>
    <w:rsid w:val="0074755A"/>
    <w:rsid w:val="007503BA"/>
    <w:rsid w:val="00770719"/>
    <w:rsid w:val="00787381"/>
    <w:rsid w:val="007A75EA"/>
    <w:rsid w:val="007C1C52"/>
    <w:rsid w:val="007C380F"/>
    <w:rsid w:val="007C50D9"/>
    <w:rsid w:val="007C74EC"/>
    <w:rsid w:val="007D24A5"/>
    <w:rsid w:val="007D5057"/>
    <w:rsid w:val="007D5225"/>
    <w:rsid w:val="007D52CC"/>
    <w:rsid w:val="007D6DC1"/>
    <w:rsid w:val="007D7732"/>
    <w:rsid w:val="007E040D"/>
    <w:rsid w:val="007E0EB8"/>
    <w:rsid w:val="007E4739"/>
    <w:rsid w:val="007F5670"/>
    <w:rsid w:val="00800370"/>
    <w:rsid w:val="00800989"/>
    <w:rsid w:val="00803CF2"/>
    <w:rsid w:val="00826179"/>
    <w:rsid w:val="008303F9"/>
    <w:rsid w:val="00841565"/>
    <w:rsid w:val="00857697"/>
    <w:rsid w:val="00895768"/>
    <w:rsid w:val="008A5C0E"/>
    <w:rsid w:val="008C2AC1"/>
    <w:rsid w:val="008C5B89"/>
    <w:rsid w:val="0093392A"/>
    <w:rsid w:val="00944252"/>
    <w:rsid w:val="00954402"/>
    <w:rsid w:val="00955EE7"/>
    <w:rsid w:val="00965478"/>
    <w:rsid w:val="009966AF"/>
    <w:rsid w:val="009A22A9"/>
    <w:rsid w:val="009E7737"/>
    <w:rsid w:val="009F7CF4"/>
    <w:rsid w:val="00A13820"/>
    <w:rsid w:val="00A22F29"/>
    <w:rsid w:val="00A248B2"/>
    <w:rsid w:val="00A26C55"/>
    <w:rsid w:val="00A33826"/>
    <w:rsid w:val="00A46C70"/>
    <w:rsid w:val="00A5171C"/>
    <w:rsid w:val="00A525F1"/>
    <w:rsid w:val="00A7015E"/>
    <w:rsid w:val="00A75455"/>
    <w:rsid w:val="00A818DC"/>
    <w:rsid w:val="00A95B57"/>
    <w:rsid w:val="00AA224E"/>
    <w:rsid w:val="00AA3018"/>
    <w:rsid w:val="00AB5FCE"/>
    <w:rsid w:val="00AC0641"/>
    <w:rsid w:val="00AC0647"/>
    <w:rsid w:val="00AD1922"/>
    <w:rsid w:val="00AD7157"/>
    <w:rsid w:val="00AE224E"/>
    <w:rsid w:val="00AF68ED"/>
    <w:rsid w:val="00B1186F"/>
    <w:rsid w:val="00B41E54"/>
    <w:rsid w:val="00B42E09"/>
    <w:rsid w:val="00B45696"/>
    <w:rsid w:val="00B5252C"/>
    <w:rsid w:val="00B844C1"/>
    <w:rsid w:val="00B91714"/>
    <w:rsid w:val="00B963B1"/>
    <w:rsid w:val="00BB0AE2"/>
    <w:rsid w:val="00BC37C6"/>
    <w:rsid w:val="00BD6976"/>
    <w:rsid w:val="00BE72BD"/>
    <w:rsid w:val="00BF0D78"/>
    <w:rsid w:val="00C0588D"/>
    <w:rsid w:val="00C10B2A"/>
    <w:rsid w:val="00C1574B"/>
    <w:rsid w:val="00C33F21"/>
    <w:rsid w:val="00C4092F"/>
    <w:rsid w:val="00C44835"/>
    <w:rsid w:val="00C500BB"/>
    <w:rsid w:val="00C57C9B"/>
    <w:rsid w:val="00C635D2"/>
    <w:rsid w:val="00C95AE2"/>
    <w:rsid w:val="00CB09D0"/>
    <w:rsid w:val="00CB2199"/>
    <w:rsid w:val="00CD463B"/>
    <w:rsid w:val="00CE4DCD"/>
    <w:rsid w:val="00CF2484"/>
    <w:rsid w:val="00D04D48"/>
    <w:rsid w:val="00D133E7"/>
    <w:rsid w:val="00D20B1A"/>
    <w:rsid w:val="00D22D89"/>
    <w:rsid w:val="00D33774"/>
    <w:rsid w:val="00D7107E"/>
    <w:rsid w:val="00DB7980"/>
    <w:rsid w:val="00DD0D1E"/>
    <w:rsid w:val="00DE5889"/>
    <w:rsid w:val="00E4297E"/>
    <w:rsid w:val="00E47460"/>
    <w:rsid w:val="00E52D0E"/>
    <w:rsid w:val="00E61A77"/>
    <w:rsid w:val="00E640B3"/>
    <w:rsid w:val="00E73767"/>
    <w:rsid w:val="00E811D2"/>
    <w:rsid w:val="00E85FA2"/>
    <w:rsid w:val="00EB21F3"/>
    <w:rsid w:val="00EC0220"/>
    <w:rsid w:val="00EC0FC8"/>
    <w:rsid w:val="00EC6B87"/>
    <w:rsid w:val="00EE5E16"/>
    <w:rsid w:val="00EE5ECF"/>
    <w:rsid w:val="00EF49B5"/>
    <w:rsid w:val="00F502A4"/>
    <w:rsid w:val="00F524AA"/>
    <w:rsid w:val="00F813B0"/>
    <w:rsid w:val="00F87827"/>
    <w:rsid w:val="00FA549A"/>
    <w:rsid w:val="00FD3237"/>
    <w:rsid w:val="00FE4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7C309B"/>
  <w14:defaultImageDpi w14:val="32767"/>
  <w15:chartTrackingRefBased/>
  <w15:docId w15:val="{CAC2467A-6E6B-464C-B1EF-3E474AF18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44252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, Monika</dc:creator>
  <cp:keywords/>
  <dc:description/>
  <cp:lastModifiedBy>Roy, Monika</cp:lastModifiedBy>
  <cp:revision>3</cp:revision>
  <dcterms:created xsi:type="dcterms:W3CDTF">2020-05-08T00:53:00Z</dcterms:created>
  <dcterms:modified xsi:type="dcterms:W3CDTF">2020-05-08T05:11:00Z</dcterms:modified>
</cp:coreProperties>
</file>